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ummary statistics of </w:t>
      </w:r>
      <w:r>
        <w:rPr>
          <w:rFonts w:cs="Times New Roman" w:ascii="Times New Roman" w:hAnsi="Times New Roman"/>
        </w:rPr>
        <w:t>nucleotide</w:t>
      </w:r>
      <w:r>
        <w:rPr>
          <w:rFonts w:cs="Times New Roman" w:ascii="Times New Roman" w:hAnsi="Times New Roman"/>
        </w:rPr>
        <w:t xml:space="preserve"> diversity and neutrality test results of 12 loci </w:t>
      </w:r>
      <w:r>
        <w:rPr>
          <w:rFonts w:cs="Times New Roman" w:ascii="Times New Roman" w:hAnsi="Times New Roman"/>
        </w:rPr>
        <w:t>sequenced</w:t>
      </w:r>
      <w:r>
        <w:rPr>
          <w:rFonts w:cs="Times New Roman" w:ascii="Times New Roman" w:hAnsi="Times New Roman"/>
        </w:rPr>
        <w:t xml:space="preserve"> in this study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6650355" cy="4883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0355" cy="4883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47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93"/>
                              <w:gridCol w:w="1413"/>
                              <w:gridCol w:w="963"/>
                              <w:gridCol w:w="1001"/>
                              <w:gridCol w:w="666"/>
                              <w:gridCol w:w="924"/>
                              <w:gridCol w:w="924"/>
                              <w:gridCol w:w="801"/>
                              <w:gridCol w:w="766"/>
                              <w:gridCol w:w="1322"/>
                            </w:tblGrid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>
                                    <w:top w:val="thinThickSmallGap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thinThickSmallGap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</w:rPr>
                                    <w:t>speies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thinThickSmallGap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thinThickSmallGap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thinThickSmallGap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thinThickSmallGap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</w:rPr>
                                    <w:t>π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vertAlign w:val="subscript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thinThickSmallGap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</w:rPr>
                                    <w:t>θ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vertAlign w:val="subscript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thinThickSmallGap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vertAlign w:val="sub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thinThickSmallGap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top w:val="thinThickSmallGap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</w:rPr>
                                    <w:t>Tajima's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P450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mesticate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538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020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77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233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il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4525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4874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793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314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CBF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mesticate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3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483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855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40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.151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il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3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311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723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801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703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TPK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mesticate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3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284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67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85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667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il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3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086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110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594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76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TFIID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mesticate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5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644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643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03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1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il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5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539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670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32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52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mo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mir-285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mesticate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3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917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354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637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il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3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383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602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068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384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Bmo-mir-2794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mesticate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28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039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19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7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il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689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594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653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.716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Bmo-mir-2795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mesticate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784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324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.726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il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006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21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409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45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Bmo-mir-2822-1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mesticate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996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281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826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il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926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294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024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718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Bmo-mir-2823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mesticate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956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287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11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13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il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52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782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23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325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Bmo-mir-2827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mesticate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9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169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197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31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13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il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9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351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401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n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526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Bmo-mir-2831-2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mesticate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638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435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63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il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556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518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591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100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Bmo-mir-2837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mesticate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643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746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48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35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693" w:type="dxa"/>
                                  <w:tcBorders>
                                    <w:bottom w:val="thickThinSmallGap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bottom w:val="thickThinSmallGap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il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bottom w:val="thickThinSmallGap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bottom w:val="thickThinSmallGap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thickThinSmallGap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bottom w:val="thickThinSmallGap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321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bottom w:val="thickThinSmallGap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258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bottom w:val="thickThinSmallGap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thickThinSmallGap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84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bottom w:val="thickThinSmallGap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953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3.65pt;height:384.5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1047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93"/>
                        <w:gridCol w:w="1413"/>
                        <w:gridCol w:w="963"/>
                        <w:gridCol w:w="1001"/>
                        <w:gridCol w:w="666"/>
                        <w:gridCol w:w="924"/>
                        <w:gridCol w:w="924"/>
                        <w:gridCol w:w="801"/>
                        <w:gridCol w:w="766"/>
                        <w:gridCol w:w="1322"/>
                      </w:tblGrid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>
                              <w:top w:val="thinThickSmallGap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thinThickSmallGap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</w:rPr>
                              <w:t>speies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thinThickSmallGap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thinThickSmallGap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thinThickSmallGap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thinThickSmallGap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</w:rPr>
                              <w:t>π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vertAlign w:val="subscript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thinThickSmallGap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</w:rPr>
                              <w:t>θ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vertAlign w:val="subscript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thinThickSmallGap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</w:rPr>
                              <w:t>R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vertAlign w:val="sub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thinThickSmallGap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top w:val="thinThickSmallGap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</w:rPr>
                              <w:t>Tajima's D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P450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Domesticated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40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3538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3020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77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.23376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Wil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40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4525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4874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1793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-0.31447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CBF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Domesticate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034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483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855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040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-1.15187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Wil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034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311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723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1801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-0.70385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TPK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Domesticate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735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284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676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85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-0.66748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Wil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735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086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110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594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7643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TFIID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Domesticate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953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0644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0643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03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0195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宋体;SimSun"/>
                                <w:color w:val="00000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Wil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953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539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670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32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-0.45205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mo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mir-285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Domesticate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43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917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354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.63758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Wil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43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3383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3602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3068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-0.38444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Bmo-mir-2794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Domesticate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463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28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039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019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8771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Wil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463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689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594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653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-1.71629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Bmo-mir-2795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Domesticate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44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0784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324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-1.72658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Wil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44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006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216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409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-0.44531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Bmo-mir-2822-1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Domesticate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0996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281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-0.82602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Wil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926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294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3024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-0.71864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Bmo-mir-2823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Domesticate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3956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3287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11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71372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Wil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352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3782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23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-0.32507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Bmo-mir-2827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Domesticate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459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0169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0197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031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-0.41395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Wil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459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0351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0401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on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-0.52629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Bmo-mir-2831-2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Domesticate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638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435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56374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Wil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556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518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591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-0.10094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Bmo-mir-2837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Domesticated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643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1746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048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1.35321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693" w:type="dxa"/>
                            <w:tcBorders>
                              <w:bottom w:val="thickThinSmallGap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bottom w:val="thickThinSmallGap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Wild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bottom w:val="thickThinSmallGap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bottom w:val="thickThinSmallGap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thickThinSmallGap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bottom w:val="thickThinSmallGap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3321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bottom w:val="thickThinSmallGap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3258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bottom w:val="thickThinSmallGap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thickThinSmallGap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284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bottom w:val="thickThinSmallGap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</w:rPr>
                              <w:t>0.0953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napToGrid w:val="false"/>
        <w:spacing w:before="0" w:after="200"/>
        <w:rPr/>
      </w:pPr>
      <w:r>
        <w:rPr/>
        <w:br w:type="textWrapping" w:clear="all"/>
      </w:r>
      <w:r>
        <w:rPr>
          <w:rFonts w:cs="Times New Roman" w:ascii="Times New Roman" w:hAnsi="Times New Roman"/>
        </w:rPr>
        <w:t xml:space="preserve">n: sample size; length: the number of sites aligned sequences; S: the number of segregating sites; </w:t>
      </w:r>
      <w:r>
        <w:rPr>
          <w:rFonts w:eastAsia="宋体;SimSun" w:cs="Times New Roman" w:ascii="Times New Roman" w:hAnsi="Times New Roman"/>
          <w:bCs/>
        </w:rPr>
        <w:t>π</w:t>
      </w:r>
      <w:r>
        <w:rPr>
          <w:rFonts w:eastAsia="宋体;SimSun" w:cs="Times New Roman" w:ascii="Times New Roman" w:hAnsi="Times New Roman"/>
          <w:bCs/>
          <w:vertAlign w:val="subscript"/>
        </w:rPr>
        <w:t>total</w:t>
      </w:r>
      <w:r>
        <w:rPr>
          <w:rFonts w:eastAsia="宋体;SimSun" w:cs="Times New Roman" w:ascii="Times New Roman" w:hAnsi="Times New Roman"/>
          <w:bCs/>
        </w:rPr>
        <w:t>:</w:t>
      </w:r>
      <w:r>
        <w:rPr>
          <w:rFonts w:eastAsia="宋体;SimSun" w:cs="Times New Roman" w:ascii="Times New Roman" w:hAnsi="Times New Roman"/>
          <w:bCs/>
          <w:vertAlign w:val="subscript"/>
        </w:rPr>
        <w:t xml:space="preserve"> </w:t>
      </w:r>
      <w:r>
        <w:rPr>
          <w:rFonts w:eastAsia="宋体;SimSun" w:cs="Times New Roman" w:ascii="Times New Roman" w:hAnsi="Times New Roman"/>
          <w:bCs/>
        </w:rPr>
        <w:t xml:space="preserve">the mean number of nucleotide differences per site; </w:t>
      </w:r>
      <w:r>
        <w:rPr>
          <w:rFonts w:eastAsia="宋体;SimSun" w:cs="Times New Roman" w:ascii="Times New Roman" w:hAnsi="Times New Roman"/>
          <w:bCs/>
        </w:rPr>
        <w:t>θ</w:t>
      </w:r>
      <w:r>
        <w:rPr>
          <w:rFonts w:eastAsia="宋体;SimSun" w:cs="Times New Roman" w:ascii="Times New Roman" w:hAnsi="Times New Roman"/>
          <w:bCs/>
          <w:vertAlign w:val="subscript"/>
        </w:rPr>
        <w:t>w</w:t>
      </w:r>
      <w:r>
        <w:rPr>
          <w:rFonts w:eastAsia="宋体;SimSun" w:cs="Times New Roman" w:ascii="Times New Roman" w:hAnsi="Times New Roman"/>
          <w:bCs/>
        </w:rPr>
        <w:t>: watterson</w:t>
      </w:r>
      <w:r>
        <w:rPr>
          <w:rFonts w:eastAsia="宋体;SimSun" w:cs="Times New Roman" w:ascii="Times New Roman" w:hAnsi="Times New Roman"/>
          <w:bCs/>
        </w:rPr>
        <w:t>’</w:t>
      </w:r>
      <w:r>
        <w:rPr>
          <w:rFonts w:eastAsia="宋体;SimSun" w:cs="Times New Roman" w:ascii="Times New Roman" w:hAnsi="Times New Roman"/>
          <w:bCs/>
        </w:rPr>
        <w:t>s estimator of 4Ne</w:t>
      </w:r>
      <w:r>
        <w:rPr>
          <w:rFonts w:eastAsia="宋体;SimSun" w:cs="宋体;SimSun" w:ascii="宋体;SimSun" w:hAnsi="宋体;SimSun"/>
          <w:bCs/>
        </w:rPr>
        <w:t>μ</w:t>
      </w:r>
      <w:r>
        <w:rPr>
          <w:rFonts w:eastAsia="宋体;SimSun" w:cs="Times New Roman" w:ascii="Times New Roman" w:hAnsi="Times New Roman"/>
          <w:bCs/>
        </w:rPr>
        <w:t xml:space="preserve">; </w:t>
      </w:r>
      <w:r>
        <w:rPr>
          <w:rFonts w:eastAsia="宋体;SimSun" w:cs="Times New Roman" w:ascii="Times New Roman" w:hAnsi="Times New Roman"/>
          <w:bCs/>
        </w:rPr>
        <w:t>θ</w:t>
      </w:r>
      <w:r>
        <w:rPr>
          <w:rFonts w:eastAsia="宋体;SimSun" w:cs="Times New Roman" w:ascii="Times New Roman" w:hAnsi="Times New Roman"/>
          <w:bCs/>
          <w:vertAlign w:val="subscript"/>
        </w:rPr>
        <w:t>silent</w:t>
      </w:r>
      <w:r>
        <w:rPr>
          <w:rFonts w:eastAsia="宋体;SimSun" w:cs="Times New Roman" w:ascii="Times New Roman" w:hAnsi="Times New Roman"/>
          <w:bCs/>
        </w:rPr>
        <w:t xml:space="preserve">: </w:t>
      </w:r>
      <w:r>
        <w:rPr>
          <w:rFonts w:eastAsia="宋体;SimSun" w:cs="Times New Roman" w:ascii="Times New Roman" w:hAnsi="Times New Roman"/>
          <w:bCs/>
        </w:rPr>
        <w:t>θ</w:t>
      </w:r>
      <w:r>
        <w:rPr>
          <w:rFonts w:eastAsia="宋体;SimSun" w:cs="Times New Roman" w:ascii="Times New Roman" w:hAnsi="Times New Roman"/>
          <w:bCs/>
        </w:rPr>
        <w:t xml:space="preserve"> values for silent sites (synonymous and noncoding sites); </w:t>
      </w:r>
      <w:r>
        <w:rPr>
          <w:rFonts w:eastAsia="宋体;SimSun" w:cs="Times New Roman" w:ascii="Times New Roman" w:hAnsi="Times New Roman"/>
          <w:bCs/>
        </w:rPr>
        <w:t>π</w:t>
      </w:r>
      <w:r>
        <w:rPr>
          <w:rFonts w:eastAsia="宋体;SimSun" w:cs="Times New Roman" w:ascii="Times New Roman" w:hAnsi="Times New Roman"/>
          <w:bCs/>
          <w:vertAlign w:val="subscript"/>
        </w:rPr>
        <w:t>silent</w:t>
      </w:r>
      <w:r>
        <w:rPr>
          <w:rFonts w:eastAsia="宋体;SimSun" w:cs="Times New Roman" w:ascii="Times New Roman" w:hAnsi="Times New Roman"/>
          <w:bCs/>
        </w:rPr>
        <w:t xml:space="preserve">: </w:t>
      </w:r>
      <w:r>
        <w:rPr>
          <w:rFonts w:eastAsia="宋体;SimSun" w:cs="Times New Roman" w:ascii="Times New Roman" w:hAnsi="Times New Roman"/>
          <w:bCs/>
        </w:rPr>
        <w:t>π</w:t>
      </w:r>
      <w:r>
        <w:rPr>
          <w:rFonts w:eastAsia="宋体;SimSun" w:cs="Times New Roman" w:ascii="Times New Roman" w:hAnsi="Times New Roman"/>
          <w:bCs/>
        </w:rPr>
        <w:t xml:space="preserve"> values for or silent sites (synonymous and noncoding sites); R</w:t>
      </w:r>
      <w:r>
        <w:rPr>
          <w:rFonts w:eastAsia="宋体;SimSun" w:cs="Times New Roman" w:ascii="Times New Roman" w:hAnsi="Times New Roman"/>
          <w:bCs/>
          <w:vertAlign w:val="subscript"/>
        </w:rPr>
        <w:t>m</w:t>
      </w:r>
      <w:r>
        <w:rPr>
          <w:rFonts w:eastAsia="宋体;SimSun" w:cs="Times New Roman" w:ascii="Times New Roman" w:hAnsi="Times New Roman"/>
          <w:bCs/>
        </w:rPr>
        <w:t>: estimates of minimum number of recombination events (</w:t>
      </w:r>
      <w:r>
        <w:rPr>
          <w:rFonts w:eastAsia="宋体;SimSun" w:cs="Times New Roman" w:ascii="Times New Roman" w:hAnsi="Times New Roman"/>
          <w:bCs/>
        </w:rPr>
        <w:t>Hudson</w:t>
      </w:r>
      <w:r>
        <w:rPr>
          <w:rFonts w:eastAsia="宋体;SimSun" w:cs="Times New Roman" w:ascii="Times New Roman" w:hAnsi="Times New Roman"/>
          <w:bCs/>
        </w:rPr>
        <w:t xml:space="preserve"> and Kaplan 1985); R: the estimate of population recombination parameter per site (Hudson 1987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华文细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5T05:18:00Z</dcterms:created>
  <dc:creator>雨林木风</dc:creator>
  <dc:description/>
  <dc:language>en-US</dc:language>
  <cp:lastModifiedBy>张泽</cp:lastModifiedBy>
  <dcterms:modified xsi:type="dcterms:W3CDTF">2014-07-18T05:52:00Z</dcterms:modified>
  <cp:revision>64</cp:revision>
  <dc:subject/>
  <dc:title/>
</cp:coreProperties>
</file>